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Reactions found in the </w:t>
      </w:r>
      <w:r>
        <w:rPr>
          <w:rFonts w:cs="Times New Roman" w:ascii="Times New Roman" w:hAnsi="Times New Roman"/>
          <w:b/>
          <w:i/>
        </w:rPr>
        <w:t>E. coli</w:t>
      </w:r>
      <w:r>
        <w:rPr>
          <w:rFonts w:cs="Times New Roman" w:ascii="Times New Roman" w:hAnsi="Times New Roman"/>
          <w:b/>
        </w:rPr>
        <w:t xml:space="preserve"> central metabolic network analyzed in this study</w:t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8"/>
        <w:gridCol w:w="1710"/>
        <w:gridCol w:w="1980"/>
        <w:gridCol w:w="1710"/>
      </w:tblGrid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ac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tein/ protein comple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F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scription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OA + OA --&gt; COA + CI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20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ric acid cycl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 --&gt; OA + 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DE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615,b0616,b0617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 --&gt; O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q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210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 &lt;--&gt; ICI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n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27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T &lt;--&gt; ICI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n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18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IT + NADP &lt;--&gt; CO2 + NADPH + AK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13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G + NAD + COA --&gt; CO2 + NADH + SUCCO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dA and SucAec and SucBe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26,b0727,b011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it-IT"/>
              </w:rPr>
            </w:pPr>
            <w:r>
              <w:rPr>
                <w:rFonts w:cs="Times New Roman" w:ascii="Times New Roman" w:hAnsi="Times New Roman"/>
                <w:lang w:val="it-IT"/>
              </w:rPr>
              <w:t>SUCCOA + ADP + PI &lt;--&gt; ATP + COA + SUC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28,b072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M &lt;--&gt; M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m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61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M &lt;--&gt; M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m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2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M &lt;--&gt; M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m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611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 + NAD --&gt; NADH + O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23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C + ATP --&gt; G6P + AD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388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olysis/ gluconeogenesis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6P &lt;--&gt; F6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25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6P + ATP --&gt; FDP + AD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k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1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6P + ATP --&gt; FDP + AD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k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723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P --&gt; F6P + P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3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P &lt;--&gt; T3P1 + T3P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a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925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P &lt;--&gt; T3P1 + T3P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ba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097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P &lt;--&gt; T3P1 + T3P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77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773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P2 &lt;--&gt; T3P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p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1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T3P1 + PI + NAD &lt;--&gt; NADH + 13PD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p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77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FDP --&gt; F6P + P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p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25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PDG + ADP &lt;--&gt; 3PG + AT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92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PG &lt;--&gt; 2P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m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395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PG &lt;--&gt; 2P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m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55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PG &lt;--&gt; 2P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ib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61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PG &lt;--&gt; PE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77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 + ATP --&gt; PEP + AMP + P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s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70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 + ADP --&gt; PYR + AT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k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67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 + ADP --&gt; PYR + AT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k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854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 + COA + NAD --&gt; NADH + CO2 + ACCO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Eec and AceFec and Lpd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114,b0115,b011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6P + NADP &lt;--&gt; D6PGL + NADP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w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852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tose phosphate pathway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6PGL --&gt; D6PG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67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6PGC + NADP --&gt; NADPH + CO2 + RL5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n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02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L5P &lt;--&gt; R5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914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L5P &lt;--&gt; R5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i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90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L5P &lt;--&gt; X5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pee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38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L5P &lt;--&gt; X5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g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301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5P + X5P &lt;--&gt; T3P1 + S7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k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935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5P + E4P &lt;--&gt; F6P + T3P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kt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65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P1 + S7P &lt;--&gt; E4P + F6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l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008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5P + X5P &lt;--&gt; T3P1 + S7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65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5P + E4P &lt;--&gt; F6P + T3P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k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935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3P1 + S7P &lt;--&gt; E4P + F6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kt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64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A --&gt; CO2 + PY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850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OA + 2 NADH &lt;--&gt; ETH + 2 NAD + CO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h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241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vate metabolism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 + COA --&gt; ACCOA + FO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l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51,b395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 + COA --&gt; ACCOA + FO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14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 + COA --&gt; ACCOA + FO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fl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902,b0903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OA + PI &lt;--&gt; ACTP + CO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297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OA + PI &lt;--&gt; ACTP + CO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t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58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P + ADP &lt;--&gt; ATP + 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k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29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P + ADP &lt;--&gt; ATP + 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r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84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P + ADP &lt;--&gt; ATP + 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dc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115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 + AC + COA --&gt; AMP + PPI + ACCO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6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A + ATP --&gt; PEP + CO2 + AD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03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plerotic reactions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 + CO2 --&gt; OA + P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5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MAL + NADP --&gt; CO2 + NADPH + PY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63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s-ES_tradnl"/>
              </w:rPr>
            </w:pPr>
            <w:r>
              <w:rPr>
                <w:rFonts w:cs="Times New Roman" w:ascii="Times New Roman" w:hAnsi="Times New Roman"/>
                <w:lang w:val="es-ES_tradnl"/>
              </w:rPr>
              <w:t>MAL + NAD --&gt; CO2 + NADH + PY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f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47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IT --&gt; GLX + SUC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15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OA + GLX --&gt; COA + M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14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OA + GLX --&gt; COA + M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c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4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97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49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I --&gt; 2.00 P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22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I --&gt; PI + PP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x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50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I --&gt; 2.00 P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x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50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PI --&gt; PI + PP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eE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744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I --&gt; 2.00 P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eE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744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NADH + Q --&gt; NAD + QH2 + 3 HEX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o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276,b2277,b2278,b2279,b2280,b2281,b2282,b2283,b2284,b2285,b2286,b2287,b2288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idative phosphorylation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H + Q --&gt; NAD + QH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10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FOR + Q --&gt; QH2 + CO2 + HEX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oe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892,b3893,b3894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FOR + Q --&gt; QH2 + CO2 + HEX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d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474,b1475,b147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3P + Q --&gt; T3P2 + QH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p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2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3P + Q --&gt; T3P2 + QH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p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241,b2242,b2243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QH2 + 0.5 O2 --&gt; Q + 2.5 HEX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o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429,b0430,b0431,b043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 + NADH &lt;--&gt; NAD + L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133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 + NADH &lt;--&gt; NAD + L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d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380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 + Q --&gt; 1 PYR + 1 QH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l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133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H2 + 0.5 O2 --&gt; Q + 2 HEX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dA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978,b097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ADPH + Q --&gt; NADP + QH2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da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978,b097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 + Q --&gt; AC + CO2 + QH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x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871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QH2 + 0.5 O2 --&gt; Q + 4 HEX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d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33,b0734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PH + NAD --&gt; NADP + NAD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602,b1603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P + NADH + 2 HEXT &lt;--&gt; NADPH + NA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h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6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 &lt;--&gt; ADP + PI + 4 HEX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AtpF0, AtpF1, Atp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736,b3737,b3738,b3731,b3732,b3733,b3734,b3735,b373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 --&gt; ADP + PPP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k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501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 + PI --&gt; ADP + PP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pk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501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DPH + NAD --&gt; NADP + NAD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h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6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 + Q --&gt; QH2 + FUM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d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21,b0722,b0723,b0724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2xt &lt;--&gt; O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2TX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2xt &lt;--&gt; CO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2TX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 --&gt; ADP + P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PM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LCTS --&gt; GLC + bDGL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Z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344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ternate carbon metabolism and related reactions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TS --&gt; GLC + bDGL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glX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13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GLAC &lt;--&gt; GL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M1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5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GLC &lt;--&gt; GL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M2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5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AC + ATP &lt;--&gt; GAL1P + AD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57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1P + UTP &lt;--&gt; PPI + UDPGA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58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 + ATP --&gt; ADP + GL3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p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2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3P + NADP &lt;--&gt; T3P2 + NADP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ps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608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 + ATP --&gt; R5P + AD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s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752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DPGAL &lt;--&gt; UDP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759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UTP + G1P &lt;--&gt; PPI + UDPG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Ue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236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P &lt;--&gt; G6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gme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688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1P &lt;--&gt; G6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qa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690</w:t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ATP + AMP --&gt; 2 AD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k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47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cleotide Salvage Pathway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41.25 ATP + 3.54 NAD + 18.22 NADPH + 0.20 G6P + 0.07 F6P + 0.89 R5P + 0.36 E4P + 0.12 T3P1 + 1.49 3PG + 0.51 PEP + 2.83 PYR + 3.74 ACCOA + 1.78 OA --&gt; 3.74 COA + 1.07 AKG + 41.25 ADP + 41.250 PI + 3.54 NADH + 18.22 NADP + Biomas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iomass reaction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Biomass + 41.25 ATP --&gt; 41.25 ADP + 41.25 P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rowth</w:t>
            </w:r>
          </w:p>
        </w:tc>
      </w:tr>
      <w:tr>
        <w:trPr/>
        <w:tc>
          <w:tcPr>
            <w:tcW w:w="69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port reactio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xt &lt;--&gt; FO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90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ate transport via diffusion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TSxt + HEXT &lt;--&gt; LCT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Y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3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tose transport via proton symport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xt &lt;--&gt; FO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c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9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ate transport via diffusion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xt + HEXT &lt;--&gt; ETH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UP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xt + HEXT &lt;--&gt; SUC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52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inate transport via proton symport  2 H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xt + HEXT &lt;--&gt; SUC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uB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intate transport via proton symport  3 H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xt + HEXT &lt;--&gt; SUC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u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13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intate transport via proton symport  3 H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 --&gt; SUCCxt + HEX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u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062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intate transport via proton symport  3 H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xt + HEXT &lt;--&gt; PY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P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xt + HEXT &lt;--&gt; P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t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49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hosphate reversible transport via symport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xt + HEXT &lt;--&gt; P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tBe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98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Phosphate reversible transport via symport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Cxt + HEXT --&gt; GL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l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94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 transport in via proton symport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6Pxt + HEXT --&gt; G6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hp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66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 6 phosphate transport via phosphate antiport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Cxt + PEP --&gt; G6P + PY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r and PtsG and PtsH and Pt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17,b1101,b2415,b24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 transport via PEPPyr PTS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Cxt + PEP --&gt; G6P + PY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r and MalX and PtsH and Pt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417,b1621,b2415,b24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 transport via PEPPyr PTS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Cxt + PEP --&gt; G6P + PY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X and ManY and ManZ and PtsH and Pt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1817,b1818,b1819,b2415,b241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 transport via PEPPyr PTS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xt --&gt; GL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pF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92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 transport via channel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xt + ATP --&gt; RIB + ADP + P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bsA and RbsB and RbsC and RbsDec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749+b3751+b37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cs="Times New Roman" w:ascii="Times New Roman" w:hAnsi="Times New Roman"/>
                <w:lang w:val="sv-SE"/>
              </w:rPr>
              <w:t>Ribose transport via ABC system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xt + HEXT &lt;--&gt; AC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PR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406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Acetate reversible transport via proton symport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  &lt;--&gt; LACxt + HEX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ld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360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Lactate reversible transport via proton symport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  &lt;--&gt; LACxt + HEX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c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297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cs="Times New Roman" w:ascii="Times New Roman" w:hAnsi="Times New Roman"/>
                <w:lang w:val="fr-FR"/>
              </w:rPr>
              <w:t>Lactate reversible transport via proton symport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Cxt &lt;--&gt;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 exchang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6Pxt &lt;--&gt;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cose 6 phophate exchang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xt &lt;--&gt;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e exchang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xt &lt;--&gt;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cerol exchang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xt &lt;--&gt;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ccinate exchang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xt &lt;--&gt;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ruvate exchang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xt &lt;--&gt;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tate exchang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CTSxt &lt;--&gt;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ctose exchang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xt &lt;--&gt;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mate exchang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xt &lt;--&gt;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thanol exchang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xt &lt;--&gt;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tate exchang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xt &lt;--&gt;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ate exchang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2xt &lt;--&gt;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bon dioxide exchange</w:t>
            </w:r>
          </w:p>
        </w:tc>
      </w:tr>
      <w:tr>
        <w:trPr/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2xt &lt;--&gt;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xygen exchange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Note that reactions catalyzed by more than one protein/protein complex are listed multiple times. The data are based on information published in Covert et al. (Bioinformatics 24:2044, 2008) and the most recent reconstruction (denoted by iAF1260) of the </w:t>
      </w:r>
      <w:r>
        <w:rPr>
          <w:rFonts w:cs="Times New Roman" w:ascii="Times New Roman" w:hAnsi="Times New Roman"/>
          <w:i/>
          <w:sz w:val="20"/>
          <w:szCs w:val="20"/>
        </w:rPr>
        <w:t>E. coli</w:t>
      </w:r>
      <w:r>
        <w:rPr>
          <w:rFonts w:cs="Times New Roman" w:ascii="Times New Roman" w:hAnsi="Times New Roman"/>
          <w:sz w:val="20"/>
          <w:szCs w:val="20"/>
        </w:rPr>
        <w:t xml:space="preserve"> metabolic network (see Feist et al., Mol Sys Biol 3:121, 2007; http://gcrg.ucsd.edu/In_Silico_Organisms/E_coli/E_coli_SBML). Metabolite names: 13PDG 1,3-bis-phosphoglycerate; 2PG 2-phosphoglycerate; 3PG 3-phosphoglycerate; AC acetate; ACCOA acetyl CoA; ACTP acetyl phosphate; ACxt acetate; ADP adenosine diphosphate; AKG alpha ketoglutaric acid; AMP adenosine monophosphate; ATP adenosine triphosphate; CIT citrate; CO2 carbon dioxide; CO2xt carbon dioxide, external; COA coenzyme A; D6PGC D-6-phosphogluconate; D6PGL D-6-phosphogluconolactone; E4P D-erythrose-4-phosphate; ETH ethanol; F6P fructose-6-phosphate; FDP fructose-1,6-biphosphate; FOR formic acid; FUM fumaric; G1P glucose-1-phosphate; G6P glucose-6-phosphate; G6Pxt glucose-6-phosphate, external; GAL1P galactose-1-phosphate; GL glycerol; GL3P glycerol-3-phosphate; GLAC galactose; GLC glucose; GLX glyoxylate; HEXT external H+; ICIT iso-citric acid; LAC D-lactate; LCTS Lactose; MAL maltose; NAD nicotinamide adenine dinucleotide; NADH nicotinamide adenine dinucleotide, reduced; NADP nicotinamide adenine dinucleotide phosphate; NADPH nicotinamide adenine dinucleotide phosphate, reduced; O2 oxygen; OA oxaloacetate; PEP phosphoenolpyruvate; PI phosphate; PPI pyrophosphoric acid; PPP inorganic triphosphate; PYR pyruvate; Q ubiquinone; QH2 ubiquinol; R5P ribose-5-phosphate; RIB ribose; RL5P ribulose-5-phosphate; S7P sedo heptulose; SUCC succinate; SUCCOA succinyl CoA; T3P1 glyceraldehyde-3-phosphate; T3P2 dihydroxyacetone phosphate; UDPG uridine diphosphate glucose; UDPGAL uridine diphosphate galactose; UTP uridine triphosphate; X5P xylulose-5-phosphate; bDGLAC beta-D-galactose; bDGLC beta-D-glucose. Additional abbreviations: ex exchange; xt extracellular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9T10:13:00Z</dcterms:created>
  <dc:creator>Ndifon</dc:creator>
  <dc:description/>
  <cp:keywords/>
  <dc:language>en-US</dc:language>
  <cp:lastModifiedBy>Ndifon</cp:lastModifiedBy>
  <dcterms:modified xsi:type="dcterms:W3CDTF">2009-01-09T10:15:00Z</dcterms:modified>
  <cp:revision>2</cp:revision>
  <dc:subject/>
  <dc:title/>
</cp:coreProperties>
</file>